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A1C85" w14:textId="1B77CC21" w:rsidR="00E47781" w:rsidRDefault="00E47781" w:rsidP="00E47781">
      <w:pPr>
        <w:pStyle w:val="Heading1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eastAsia="MS Mincho" w:hAnsi="Times New Roman" w:cs="Times New Roman"/>
          <w:kern w:val="0"/>
          <w:szCs w:val="24"/>
          <w:lang w:eastAsia="ja-JP"/>
        </w:rPr>
        <w:t xml:space="preserve">Multimedia Appendix </w:t>
      </w:r>
      <w:r>
        <w:rPr>
          <w:rFonts w:ascii="Times New Roman" w:eastAsiaTheme="minorEastAsia" w:hAnsi="Times New Roman" w:cs="Times New Roman" w:hint="eastAsia"/>
        </w:rPr>
        <w:t>2</w:t>
      </w:r>
      <w:r>
        <w:rPr>
          <w:rFonts w:ascii="Times New Roman" w:eastAsiaTheme="minorEastAsia" w:hAnsi="Times New Roman" w:cs="Times New Roman"/>
        </w:rPr>
        <w:t>.</w:t>
      </w:r>
      <w:r w:rsidRPr="00982514">
        <w:rPr>
          <w:rFonts w:ascii="Times New Roman" w:hAnsi="Times New Roman" w:cs="Times New Roman"/>
          <w:b w:val="0"/>
          <w:bCs w:val="0"/>
        </w:rPr>
        <w:t xml:space="preserve"> Septic shock risk scorecard for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 w:rsidRPr="00E47781">
        <w:rPr>
          <w:rFonts w:ascii="Times New Roman" w:hAnsi="Times New Roman" w:cs="Times New Roman"/>
          <w:b w:val="0"/>
          <w:bCs w:val="0"/>
        </w:rPr>
        <w:t>Septic Shock Risk Predictor</w:t>
      </w:r>
      <w:r>
        <w:rPr>
          <w:rFonts w:ascii="Times New Roman" w:hAnsi="Times New Roman" w:cs="Times New Roman"/>
          <w:b w:val="0"/>
          <w:bCs w:val="0"/>
        </w:rPr>
        <w:t>.</w:t>
      </w:r>
    </w:p>
    <w:p w14:paraId="3BCFCF53" w14:textId="25A0E684" w:rsidR="00EA27CF" w:rsidRPr="00CB46EE" w:rsidRDefault="00EA27CF" w:rsidP="00E674F2">
      <w:pPr>
        <w:rPr>
          <w:rFonts w:ascii="Times New Roman" w:hAnsi="Times New Roman" w:cs="Times New Roman"/>
        </w:rPr>
      </w:pPr>
    </w:p>
    <w:tbl>
      <w:tblPr>
        <w:tblW w:w="8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1200"/>
        <w:gridCol w:w="638"/>
        <w:gridCol w:w="1149"/>
        <w:gridCol w:w="1300"/>
        <w:gridCol w:w="638"/>
        <w:gridCol w:w="1172"/>
        <w:gridCol w:w="1300"/>
        <w:gridCol w:w="638"/>
      </w:tblGrid>
      <w:tr w:rsidR="00373A9D" w:rsidRPr="00982514" w14:paraId="6A374DC7" w14:textId="77777777" w:rsidTr="00E47781">
        <w:trPr>
          <w:trHeight w:val="729"/>
        </w:trPr>
        <w:tc>
          <w:tcPr>
            <w:tcW w:w="1133" w:type="dxa"/>
            <w:shd w:val="clear" w:color="auto" w:fill="auto"/>
            <w:vAlign w:val="center"/>
          </w:tcPr>
          <w:p w14:paraId="1B5148B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_Toc138750939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ature</w:t>
            </w:r>
          </w:p>
          <w:p w14:paraId="185FE36F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 Score: 5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1A4E75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E4B385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6BE202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6E34B6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8CFCDAF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129FAC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0844EF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n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ED55C0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</w:tr>
      <w:tr w:rsidR="00373A9D" w:rsidRPr="00982514" w14:paraId="737C260F" w14:textId="77777777" w:rsidTr="00E47781">
        <w:trPr>
          <w:trHeight w:val="194"/>
        </w:trPr>
        <w:tc>
          <w:tcPr>
            <w:tcW w:w="1133" w:type="dxa"/>
            <w:vMerge w:val="restart"/>
            <w:shd w:val="clear" w:color="auto" w:fill="auto"/>
            <w:noWrap/>
          </w:tcPr>
          <w:p w14:paraId="66AFCD1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_rat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15AF61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08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99FC64C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auto"/>
            <w:noWrap/>
          </w:tcPr>
          <w:p w14:paraId="21870158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34B40A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64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8FB56C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2D3C5926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F34C644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7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6A7192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3A9D" w:rsidRPr="00982514" w14:paraId="5A7E2F39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7CCCFF3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F66CA73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5717AE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vMerge/>
            <w:vAlign w:val="center"/>
          </w:tcPr>
          <w:p w14:paraId="6D853461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A37511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64.0,74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72FCAAF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vAlign w:val="center"/>
          </w:tcPr>
          <w:p w14:paraId="6F7F6CC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67DA40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70.0,185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D0B6DC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373A9D" w:rsidRPr="00982514" w14:paraId="30B56001" w14:textId="77777777" w:rsidTr="00E47781">
        <w:trPr>
          <w:trHeight w:val="181"/>
        </w:trPr>
        <w:tc>
          <w:tcPr>
            <w:tcW w:w="1133" w:type="dxa"/>
            <w:vMerge w:val="restart"/>
            <w:shd w:val="clear" w:color="auto" w:fill="auto"/>
            <w:noWrap/>
          </w:tcPr>
          <w:p w14:paraId="35E67AB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_rate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5FDC21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30C253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13FC19D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978917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74.0,84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1726BB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14:paraId="0D99FB68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74E8EA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BC3C6F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373A9D" w:rsidRPr="00982514" w14:paraId="090E20E4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3930D18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0E295E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0.0,2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F9DE72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57B8D4D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8CB60D3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D4E7B7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26E40F0D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matocrit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62238B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27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9E7B4C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52E00A2C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7E1076F5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8B094A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944C4D6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vMerge w:val="restart"/>
            <w:shd w:val="clear" w:color="auto" w:fill="auto"/>
            <w:noWrap/>
          </w:tcPr>
          <w:p w14:paraId="2E3FEF4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5CA5C37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9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F408E6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34" w:type="dxa"/>
            <w:vMerge/>
            <w:vAlign w:val="center"/>
          </w:tcPr>
          <w:p w14:paraId="0AA32EB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1446957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27.0,31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88A0B4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3A9D" w:rsidRPr="00982514" w14:paraId="1214B7A0" w14:textId="77777777" w:rsidTr="00E47781">
        <w:trPr>
          <w:trHeight w:val="181"/>
        </w:trPr>
        <w:tc>
          <w:tcPr>
            <w:tcW w:w="1133" w:type="dxa"/>
            <w:vMerge w:val="restart"/>
            <w:shd w:val="clear" w:color="auto" w:fill="auto"/>
            <w:noWrap/>
          </w:tcPr>
          <w:p w14:paraId="77F31039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2C25D88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36.3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58B09F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12" w:type="dxa"/>
            <w:vMerge/>
            <w:vAlign w:val="center"/>
          </w:tcPr>
          <w:p w14:paraId="32092CB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505D508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90.0,105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BCA583D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vMerge/>
            <w:vAlign w:val="center"/>
          </w:tcPr>
          <w:p w14:paraId="4CA80F2D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65B044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1.0,37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CC08E0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57F555BB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3FD520E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E5B5AE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6.3,36.7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1BC850D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vMerge/>
            <w:vAlign w:val="center"/>
          </w:tcPr>
          <w:p w14:paraId="784911D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63F832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05.0,115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D978C2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69E82F85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B73F7A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AEFAE0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373A9D" w:rsidRPr="00982514" w14:paraId="139580F0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79E6D08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6D9E27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6.7,37.4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FD0F36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5E157A0C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8F805D5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E04B6A9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5E05C0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B36F180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34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5DB92A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373A9D" w:rsidRPr="00982514" w14:paraId="55D2BB2A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6980251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41CD6F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7.4,38.2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170F27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auto"/>
            <w:noWrap/>
          </w:tcPr>
          <w:p w14:paraId="3511B1F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2E6280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529B5F3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Merge/>
            <w:vAlign w:val="center"/>
          </w:tcPr>
          <w:p w14:paraId="2DA017A0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1B7156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7BD578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5F846E79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10632928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72E906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2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06704C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112" w:type="dxa"/>
            <w:vMerge/>
            <w:vAlign w:val="center"/>
          </w:tcPr>
          <w:p w14:paraId="6B2F3110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C7A2CCD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.0,1.2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6155CDC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C983A1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6F959D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3.4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6F8BD5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47D5B610" w14:textId="77777777" w:rsidTr="00E47781">
        <w:trPr>
          <w:trHeight w:val="181"/>
        </w:trPr>
        <w:tc>
          <w:tcPr>
            <w:tcW w:w="1133" w:type="dxa"/>
            <w:vMerge w:val="restart"/>
            <w:shd w:val="clear" w:color="auto" w:fill="auto"/>
            <w:noWrap/>
          </w:tcPr>
          <w:p w14:paraId="768EF6D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o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59F881D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91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435B8CC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vMerge/>
            <w:vAlign w:val="center"/>
          </w:tcPr>
          <w:p w14:paraId="0BFF320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82F91D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.2,2.3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3FB71CD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14:paraId="504986E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FC87BE5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.4,4.2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945DA55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73A9D" w:rsidRPr="00982514" w14:paraId="5527B3C6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6CB64CB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8A9FE9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91.0,96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C97E4B5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0A2DBA0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746D3A6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2.3,3.9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3323BC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134" w:type="dxa"/>
            <w:vMerge/>
            <w:vAlign w:val="center"/>
          </w:tcPr>
          <w:p w14:paraId="092B3AA7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A75BC7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4.2,4.9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1CCB42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2C52C274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6F28A5F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57307C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96.0,99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8FE7FF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467FE75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3D9FE4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CFD645A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1134" w:type="dxa"/>
            <w:vMerge/>
            <w:vAlign w:val="center"/>
          </w:tcPr>
          <w:p w14:paraId="2FFFBA1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094008C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8E5A0B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373A9D" w:rsidRPr="00982514" w14:paraId="696B99B2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7DFAAFC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5359A98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99.0,10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4786919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12" w:type="dxa"/>
            <w:vMerge w:val="restart"/>
            <w:shd w:val="clear" w:color="auto" w:fill="auto"/>
            <w:noWrap/>
          </w:tcPr>
          <w:p w14:paraId="5A64C08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63B73E1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18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1D96159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B78484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07AC24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9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07C3E36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273D3CA2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5FF43A1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764C0C5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F44258D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12" w:type="dxa"/>
            <w:vMerge/>
            <w:vAlign w:val="center"/>
          </w:tcPr>
          <w:p w14:paraId="64615FD9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6A6E891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8.0,23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C34C94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34" w:type="dxa"/>
            <w:vMerge/>
            <w:vAlign w:val="center"/>
          </w:tcPr>
          <w:p w14:paraId="2019C6DD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7EED69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9.0,10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40AC261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73A9D" w:rsidRPr="00982514" w14:paraId="785AEDFE" w14:textId="77777777" w:rsidTr="00E47781">
        <w:trPr>
          <w:trHeight w:val="181"/>
        </w:trPr>
        <w:tc>
          <w:tcPr>
            <w:tcW w:w="1133" w:type="dxa"/>
            <w:vMerge w:val="restart"/>
            <w:shd w:val="clear" w:color="auto" w:fill="auto"/>
            <w:noWrap/>
          </w:tcPr>
          <w:p w14:paraId="734BE040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0E6E971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38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59666FE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vMerge/>
            <w:vAlign w:val="center"/>
          </w:tcPr>
          <w:p w14:paraId="25FA2166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7E01B1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23.0,26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7C6E2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14:paraId="2F9A2FAC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923B618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10.0,13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7A0DA409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73A9D" w:rsidRPr="00982514" w14:paraId="7AAC7A41" w14:textId="77777777" w:rsidTr="00E47781">
        <w:trPr>
          <w:trHeight w:val="181"/>
        </w:trPr>
        <w:tc>
          <w:tcPr>
            <w:tcW w:w="1133" w:type="dxa"/>
            <w:vMerge/>
            <w:vAlign w:val="center"/>
          </w:tcPr>
          <w:p w14:paraId="53692BD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4C4FAE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38.0,64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3DB4C0A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5F00CB5C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C867D4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26.0,28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0E822754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14:paraId="322B7D03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967981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643309B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373A9D" w:rsidRPr="00982514" w14:paraId="72B13DCC" w14:textId="77777777" w:rsidTr="00E47781">
        <w:trPr>
          <w:trHeight w:val="181"/>
        </w:trPr>
        <w:tc>
          <w:tcPr>
            <w:tcW w:w="1133" w:type="dxa"/>
            <w:vMerge/>
            <w:tcBorders>
              <w:bottom w:val="single" w:sz="4" w:space="0" w:color="auto"/>
            </w:tcBorders>
            <w:vAlign w:val="center"/>
          </w:tcPr>
          <w:p w14:paraId="45DB088C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3C34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7E553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Merge/>
            <w:tcBorders>
              <w:bottom w:val="single" w:sz="4" w:space="0" w:color="auto"/>
            </w:tcBorders>
            <w:vAlign w:val="center"/>
          </w:tcPr>
          <w:p w14:paraId="49B542F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614AF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45517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6A1333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1359E7D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-inf,8.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10E0A62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373A9D" w:rsidRPr="00982514" w14:paraId="4223737D" w14:textId="77777777" w:rsidTr="00E47781">
        <w:trPr>
          <w:trHeight w:val="194"/>
        </w:trPr>
        <w:tc>
          <w:tcPr>
            <w:tcW w:w="113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9CA00A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46CE2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1FE5B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7C440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080E6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9DD37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Merge/>
            <w:vAlign w:val="center"/>
          </w:tcPr>
          <w:p w14:paraId="5EC75DB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1641B1E" w14:textId="77777777" w:rsidR="00373A9D" w:rsidRPr="00982514" w:rsidRDefault="00373A9D" w:rsidP="00E477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,inf</w:t>
            </w:r>
            <w:proofErr w:type="gramEnd"/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8710041" w14:textId="77777777" w:rsidR="00373A9D" w:rsidRPr="00982514" w:rsidRDefault="00373A9D" w:rsidP="00E4778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bookmarkEnd w:id="0"/>
    </w:tbl>
    <w:p w14:paraId="62F0B105" w14:textId="77777777" w:rsidR="00373A9D" w:rsidRPr="00373A9D" w:rsidRDefault="00373A9D" w:rsidP="00373A9D"/>
    <w:sectPr w:rsidR="00373A9D" w:rsidRPr="00373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A0F68" w14:textId="77777777" w:rsidR="005778B8" w:rsidRDefault="005778B8" w:rsidP="00DA50CB">
      <w:r>
        <w:separator/>
      </w:r>
    </w:p>
  </w:endnote>
  <w:endnote w:type="continuationSeparator" w:id="0">
    <w:p w14:paraId="7AD9C383" w14:textId="77777777" w:rsidR="005778B8" w:rsidRDefault="005778B8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89ACD" w14:textId="77777777" w:rsidR="005778B8" w:rsidRDefault="005778B8" w:rsidP="00DA50CB">
      <w:r>
        <w:separator/>
      </w:r>
    </w:p>
  </w:footnote>
  <w:footnote w:type="continuationSeparator" w:id="0">
    <w:p w14:paraId="3F478D03" w14:textId="77777777" w:rsidR="005778B8" w:rsidRDefault="005778B8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0D2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8B8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1B52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781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